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125" w:rsidRPr="00C715B4" w:rsidRDefault="008441FB" w:rsidP="00AD4125">
      <w:pPr>
        <w:rPr>
          <w:b/>
          <w:sz w:val="23"/>
          <w:szCs w:val="23"/>
        </w:rPr>
      </w:pPr>
      <w:r>
        <w:rPr>
          <w:b/>
          <w:sz w:val="23"/>
          <w:szCs w:val="23"/>
        </w:rPr>
        <w:t>Table S1</w:t>
      </w:r>
      <w:r w:rsidR="00AD4125" w:rsidRPr="00C715B4">
        <w:rPr>
          <w:b/>
          <w:sz w:val="23"/>
          <w:szCs w:val="23"/>
        </w:rPr>
        <w:t>: Characteristics of included studies</w:t>
      </w:r>
    </w:p>
    <w:p w:rsidR="00AD4125" w:rsidRDefault="00AD4125" w:rsidP="00AD4125">
      <w:pPr>
        <w:spacing w:after="0" w:line="240" w:lineRule="auto"/>
        <w:ind w:left="720" w:hanging="720"/>
        <w:rPr>
          <w:sz w:val="23"/>
          <w:szCs w:val="23"/>
        </w:rPr>
      </w:pPr>
    </w:p>
    <w:tbl>
      <w:tblPr>
        <w:tblW w:w="15595" w:type="dxa"/>
        <w:tblInd w:w="-244" w:type="dxa"/>
        <w:tblLayout w:type="fixed"/>
        <w:tblCellMar>
          <w:left w:w="40" w:type="dxa"/>
          <w:right w:w="40" w:type="dxa"/>
        </w:tblCellMar>
        <w:tblLook w:val="0000"/>
      </w:tblPr>
      <w:tblGrid>
        <w:gridCol w:w="1843"/>
        <w:gridCol w:w="1419"/>
        <w:gridCol w:w="1276"/>
        <w:gridCol w:w="851"/>
        <w:gridCol w:w="1276"/>
        <w:gridCol w:w="1698"/>
        <w:gridCol w:w="1419"/>
        <w:gridCol w:w="1559"/>
        <w:gridCol w:w="2269"/>
        <w:gridCol w:w="992"/>
        <w:gridCol w:w="993"/>
      </w:tblGrid>
      <w:tr w:rsidR="00AD4125" w:rsidRPr="009C02C3" w:rsidTr="00271127">
        <w:trPr>
          <w:trHeight w:val="1038"/>
        </w:trPr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Author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*</w:t>
            </w: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, year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Recruited fro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Number participants*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Age PWD (mean &amp; range where given) 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Data collection methods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Methodology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Analysis†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Principle experiences explore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DB119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</w:t>
            </w:r>
            <w:r w:rsidR="00AD4125"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eliability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C0C0C0" w:fill="auto"/>
          </w:tcPr>
          <w:p w:rsidR="00AD4125" w:rsidRPr="00787391" w:rsidRDefault="00DB119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</w:t>
            </w:r>
            <w:r w:rsidR="00AD4125" w:rsidRPr="00787391">
              <w:rPr>
                <w:rFonts w:cs="Calibri"/>
                <w:b/>
                <w:bCs/>
                <w:color w:val="000000"/>
                <w:sz w:val="20"/>
                <w:szCs w:val="20"/>
              </w:rPr>
              <w:t>sefulnes</w:t>
            </w:r>
            <w:proofErr w:type="spellEnd"/>
          </w:p>
        </w:tc>
      </w:tr>
      <w:tr w:rsidR="00AD4125" w:rsidRPr="009C02C3" w:rsidTr="00271127">
        <w:trPr>
          <w:trHeight w:val="300"/>
        </w:trPr>
        <w:tc>
          <w:tcPr>
            <w:tcW w:w="1843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Adams 1994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iary analysis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 &amp; G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se study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motional experience of informal carin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dams 2006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 &amp; 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givers subjective experience of early cognitive chang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damson 2001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&amp;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Experiences of carers of S Asian &amp; African Caribbean descent 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Bamford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0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entre for older people with MH problem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60-90+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ocus Groups, informal group discussion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esired outcomes of community car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Banningh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 MCI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ow PWMCI experience &amp; cope with their cognitive declin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eard 2004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iagnostic centre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ocus Groups, observatio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 &amp; 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bCs/>
                <w:color w:val="000000"/>
                <w:sz w:val="20"/>
                <w:szCs w:val="20"/>
              </w:rPr>
              <w:t>Impact of being diagnosed with early AD on identity construction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eard 200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PW MCI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Neurology clinic, psych clinic,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So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= 71 (all over 65)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Focus Group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amine dynamics &amp; context of focus groups for people diagnosed with dementia or MCI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Beard 200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 MCI or early stage dementia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77% over 56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ocus Group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ttitudes towards aging well from perspective of PWD &amp; MCI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eattie 2004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ay centre for younger PWD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59 (R 41-66)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mparative textual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periences, care needs and views on services of younger PWD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Benbow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Consumer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rp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(Royal College of Psychiatry)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arrative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escribe narratives arising from consumer group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Blieszner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7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eople with MCI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pplication of the theory of ambiguous loss to couples with MCI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Boise 1999</w:t>
            </w:r>
            <w:r>
              <w:rPr>
                <w:rFonts w:cs="Calibri"/>
                <w:color w:val="000000"/>
                <w:sz w:val="20"/>
                <w:szCs w:val="20"/>
              </w:rPr>
              <w:t>* (Connell 2004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ocus Groups, questionnaire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plore factors which delayed families in seeking diagnosi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owes 2003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Via professionals &amp; community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rps</w:t>
            </w:r>
            <w:proofErr w:type="spellEnd"/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se studie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periences of S Asian families of service support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ruce 2000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questionnaire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ccess to community support &amp; to determine potential barrier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utcher 2001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adio advertising &amp; word of mouth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nstructured 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econdary phenomenological data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ived experience of caring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Byszewski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7</w:t>
            </w:r>
            <w:r>
              <w:rPr>
                <w:rFonts w:cs="Calibri"/>
                <w:color w:val="000000"/>
                <w:sz w:val="20"/>
                <w:szCs w:val="20"/>
              </w:rPr>
              <w:t>* (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Aminzadeh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2007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eriatric day hospital (similar to MC)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DB119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</w:t>
            </w:r>
            <w:r w:rsidR="00AD4125" w:rsidRPr="0078739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82, R 71-92)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focus group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rocess of dementia disclosur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hill 2004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JoannaMT"/>
                <w:color w:val="231F20"/>
                <w:sz w:val="20"/>
                <w:szCs w:val="20"/>
              </w:rPr>
              <w:t>Norway, Finland, Ireland and Lithuani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ealth care professionals &amp; service provider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6, R 54-97)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mpact of assistive technology, quality of lif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hill 200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3, R 55-89)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pectations &amp; experiences of first appointment at memory clinic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lare 2002</w:t>
            </w:r>
            <w:r>
              <w:rPr>
                <w:rFonts w:cs="Calibri"/>
                <w:color w:val="000000"/>
                <w:sz w:val="20"/>
                <w:szCs w:val="20"/>
              </w:rPr>
              <w:t>a* (Clare 2002b, 2003a, 2003b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MC, &amp; caseloads of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clin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psychol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Soc worker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1, R 57-83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pretive phenomenological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Ways PWD try to cope with chang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lare 2004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52-83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ecorded conversation between PWD &amp; partner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Voice relational analysi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Voice relational analysis/conversational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Ways couples use talk to construct an account of diagnosi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lare 2005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1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  case study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arly stage dementia using temporal framework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rner 2006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MC, Old age psych,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Soc, day centre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65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se studie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sycho-social implications for PWMCI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Cotrell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1992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So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Focus on emotional state/changes in early </w:t>
            </w: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stage dementia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8F3FA1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Default="008F3FA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A73CE">
              <w:rPr>
                <w:rFonts w:cs="Calibri"/>
                <w:color w:val="000000"/>
                <w:sz w:val="20"/>
                <w:szCs w:val="20"/>
              </w:rPr>
              <w:lastRenderedPageBreak/>
              <w:t>Davis 2011</w:t>
            </w:r>
          </w:p>
          <w:p w:rsidR="003D6AE4" w:rsidRPr="00787391" w:rsidRDefault="003D6AE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8F3FA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8F3FA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ecruited from RCT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8F3FA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8F3FA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8F3FA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8F3FA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8F3FA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8F3FA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nalysis of caregiver burden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8F3FA1" w:rsidRPr="00787391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eb 2007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Old age psych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Focus Group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 perspectives of symptom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Derksen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6</w:t>
            </w:r>
            <w:r>
              <w:rPr>
                <w:rFonts w:cs="Calibri"/>
                <w:color w:val="000000"/>
                <w:sz w:val="20"/>
                <w:szCs w:val="20"/>
              </w:rPr>
              <w:t>* (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Derksen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2005,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vernooij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2006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1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mpact of disclosure of diagnosis on PWD &amp; partner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2356B9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A73CE">
              <w:rPr>
                <w:rFonts w:cs="Calibri"/>
                <w:color w:val="000000"/>
                <w:sz w:val="20"/>
                <w:szCs w:val="20"/>
              </w:rPr>
              <w:t>De Witt 2010*</w:t>
            </w:r>
          </w:p>
          <w:p w:rsidR="002356B9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e Witt 2009</w:t>
            </w:r>
          </w:p>
          <w:p w:rsidR="002356B9" w:rsidRPr="00787391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alth and social service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 58-87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IPA 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2356B9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aning of living alon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2356B9" w:rsidRPr="00787391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uggan 200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Old age psychiatry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71-84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GT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Perspectives on outdoor environment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Duggleby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ome-care co-ordinator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perience of hop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rank 2006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 and 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 (US&amp;UK), People with MCI (US&amp;UK), Carers(US)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tudy Centre neurology/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eriatric psychiatrist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– MCI 72, AD 77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ocus Group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tent review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dentify key aspects of the impact of MCI &amp; mild probable AD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illies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0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ealth and social service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64-89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ine by line coding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erspectives of PWD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ilmour 2003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ub-sample from previous study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83, R 74-93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emplate approach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cepts of risk in PWD living alon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ilmour 2005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So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56-79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perience of living with memory los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Hain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10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mory &amp; wellness centre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escriptive phenomenological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What matters most to carer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Harman 2006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so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65, R 58-76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elf regulation model of illness behaviour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arris 199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So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0, R 54-84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cept of self in early stage dementia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Harris 2004</w:t>
            </w:r>
            <w:r>
              <w:rPr>
                <w:rFonts w:cs="Calibri"/>
                <w:sz w:val="20"/>
                <w:szCs w:val="20"/>
              </w:rPr>
              <w:t>* (Harris 2009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 (US),people with MCI (US), Carers(UK)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assoc &amp; dementia advocacy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rp</w:t>
            </w:r>
            <w:proofErr w:type="spellEnd"/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A M 56, UK R 40-60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Focus Groups, online interview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ased on Glaser &amp; Straus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nique challenges of younger people with dementia &amp; famili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Hellstrom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5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Swede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7, R 65-84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perience of dementia over time, impact on relationship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lastRenderedPageBreak/>
              <w:t>Hinton 1999</w:t>
            </w:r>
            <w:r>
              <w:rPr>
                <w:rFonts w:cs="Calibri"/>
                <w:sz w:val="20"/>
                <w:szCs w:val="20"/>
              </w:rPr>
              <w:t>* (Fox 1999, Hicks 1999, Ortiz 1999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Variety of health, social services, voluntary agencie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arrative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frican American, Chinese American, Irish American, Latino caregiver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Hinton 2004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4C5BD6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arrative approach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ding, developed typology of pathways to diagno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athways to diagnosis, help-seeking patterns &amp; experiences across 3 ethnic group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Holst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3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Old age psych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Oral historie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iographie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iographical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aning of everyday lif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Howorth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3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Old age psych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etention &amp; loss of insight.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Hulko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Hospital outreach programme &amp;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So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7, R 74-87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observatio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elationship between experience &amp; race, ethnicity, class &amp; gender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utchings 2010, UK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65-8R 46-865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focus group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framework approach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 lived experience of CHEI users and the perceived impact of their treatment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utchinson 1997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ay care centre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ocus Groups, observation, field notes, autobiographical account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wareness context theory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ocial interaction issues in early probable AD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Jansson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1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5, R 71-85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atterns of elderly care giving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Jutulla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7</w:t>
            </w:r>
            <w:r>
              <w:rPr>
                <w:rFonts w:cs="Calibri"/>
                <w:sz w:val="20"/>
                <w:szCs w:val="20"/>
              </w:rPr>
              <w:t>* (</w:t>
            </w:r>
            <w:proofErr w:type="spellStart"/>
            <w:r>
              <w:rPr>
                <w:rFonts w:cs="Calibri"/>
                <w:sz w:val="20"/>
                <w:szCs w:val="20"/>
              </w:rPr>
              <w:t>Jolle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2009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rom previous study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sian carers experiences of servic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Katsuno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5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ay care centre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9, R 66-91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Quality of life, personal experiences &amp; reactions to negative view of dementia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Keady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199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72-84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field note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ping behaviour, help seeking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Koppel 2007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 (interviews not analysed)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6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perience of developing memory difficulti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F2436F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BA73CE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BA73CE">
              <w:rPr>
                <w:rFonts w:cs="Calibri"/>
                <w:sz w:val="20"/>
                <w:szCs w:val="20"/>
              </w:rPr>
              <w:lastRenderedPageBreak/>
              <w:t>Kuo</w:t>
            </w:r>
            <w:proofErr w:type="spellEnd"/>
            <w:r w:rsidRPr="00BA73CE">
              <w:rPr>
                <w:rFonts w:cs="Calibri"/>
                <w:sz w:val="20"/>
                <w:szCs w:val="20"/>
              </w:rPr>
              <w:t xml:space="preserve"> 2010</w:t>
            </w:r>
          </w:p>
          <w:p w:rsidR="00F2436F" w:rsidRPr="00787391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A73CE">
              <w:rPr>
                <w:rFonts w:cs="Calibri"/>
                <w:sz w:val="20"/>
                <w:szCs w:val="20"/>
              </w:rPr>
              <w:t>Taiwa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787391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rers of people with MCI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787391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787391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787391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WMCI M 75, Carer M 50.8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787391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787391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787391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stant comparative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787391" w:rsidRDefault="00F2436F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ences of </w:t>
            </w:r>
            <w:proofErr w:type="spellStart"/>
            <w:r>
              <w:rPr>
                <w:rFonts w:cs="Calibri"/>
                <w:sz w:val="20"/>
                <w:szCs w:val="20"/>
              </w:rPr>
              <w:t>caregiving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process in Taiwanese families 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Pr="00787391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F2436F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Laakkonen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Finland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 xml:space="preserve">Diagnosis, how information &amp; support received 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angdon 2007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9, R 66-87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Other people’s reactions to early stage dementia 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Lawrence 200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mmunity MH teams,  and variety of carer services &amp; voluntary organisation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 giving attitudes &amp; needs of carers from 3 ethnic group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Lawrence 2010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, MH teams, day centres, community MH program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– black 76, Asian 77, white 82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vignette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ubjective reality of living with dementia-from 3 ethnic group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3D6AE4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Default="003D6AE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BA73CE">
              <w:rPr>
                <w:rFonts w:cs="Calibri"/>
                <w:color w:val="000000"/>
                <w:sz w:val="20"/>
                <w:szCs w:val="20"/>
              </w:rPr>
              <w:t>Leung 2011</w:t>
            </w:r>
          </w:p>
          <w:p w:rsidR="003D6AE4" w:rsidRPr="00787391" w:rsidRDefault="003D6AE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4C30B0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4C30B0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Geriatric clinic,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Society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4C30B0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 (6 PWD, 7 carers)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4C30B0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WD 3 in 70’s, one in 60’s and one in 50’s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4C30B0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4C30B0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4C30B0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ductive 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xperiences of problem recognition and obtaining a diagnosi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3D6AE4" w:rsidRPr="00787391" w:rsidRDefault="004C30B0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Lingler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6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eople with MCI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- coding &amp; 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iving with diagnosis of MCI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Livingston 2010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, 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Focus Group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mmon difficult decisions made by carer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Lu 200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mmonalities of lived experienc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MacQuarrie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5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, voluntary org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6.5, R 60-89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4C5BD6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rmeneutic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xperiences of PWD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MacRae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10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60-85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mpact of AD on self  identity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ahoney 2005</w:t>
            </w:r>
            <w:r>
              <w:rPr>
                <w:rFonts w:cs="Calibri"/>
                <w:color w:val="000000"/>
                <w:sz w:val="20"/>
                <w:szCs w:val="20"/>
              </w:rPr>
              <w:t>* (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Cloutterbuck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2003,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eary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2005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asso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Focus Group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tent analysis &amp; meta-synthe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Cross cultural similarities &amp; differences of 3 ethnic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rps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towards onset &amp; diagnosi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Manthorpe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/MCI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8 aged 65-79, 5 over 80, 3 under 65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rew upon GT method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Experiences, expectations and service needs of people with memory </w:t>
            </w: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problems and their carer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Mason 2005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eople with MCI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ay centre older adult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9, R 72-86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analysis of video footage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, behavioural interactional code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utual support process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Menne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2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Neurology &amp;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dis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Centre support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rp</w:t>
            </w:r>
            <w:proofErr w:type="spellEnd"/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1.7, R 57-88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trauss, A (1987), Qualitative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ay to day activiti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Mok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7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mmunity rehabilitation network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56-80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observatio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ine by line coding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iving &amp; coping amongst older Chinese peopl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Monzin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>-Cook 2006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6.7, R 66-87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nderstanding about dementia before attending memory clinic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 xml:space="preserve">Moreland 2001, 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Housing associations, churches, voluntary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rps</w:t>
            </w:r>
            <w:proofErr w:type="spellEnd"/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ervice experiences of BME group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Moreland 2003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Voluntary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rps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>, churche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ervice experiences of BME group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Mukadam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Effect of culture and ethnicity on help seeking for dementia symptom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urray 199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4 EU countrie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 (20 from each country)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mparison of subjective experience across Europ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Neufeld 2003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Adverts in community newsletters, health care agencie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Symbolic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interactionalism</w:t>
            </w:r>
            <w:proofErr w:type="spellEnd"/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content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on-support for care giver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Nygard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199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Swede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In-pt diagnostic unit 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id 50s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etailed longitudinal case studi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O’Connor 1999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mmunity support service organisation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iscourse analysis/case study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iscourse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face between living with memory impaired spouse &amp; use of formal support servic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Ostwald 2002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articipants from previous study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7.6, R 47-97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sses, feelings, coping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earce 2002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5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ow diagnosed men deal with onset of diseas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erry 2002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Constant </w:t>
            </w: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comparative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Strategies used by spouses </w:t>
            </w: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to preserve personhood of partner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lastRenderedPageBreak/>
              <w:t>Phinney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199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esearch centre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75-89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observatio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iving with AD &amp; what it mean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Phinney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6</w:t>
            </w:r>
            <w:r>
              <w:rPr>
                <w:rFonts w:cs="Calibri"/>
                <w:color w:val="000000"/>
                <w:sz w:val="20"/>
                <w:szCs w:val="20"/>
              </w:rPr>
              <w:t>* (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Phinney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2002,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Phinney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2003,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Phinney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2007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Research centre &amp; support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rp</w:t>
            </w:r>
            <w:proofErr w:type="spellEnd"/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64-88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pretive phenomenological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ow family members support meaningful activity for PWD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Pollitt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198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erceptions &amp; responses to deterioration in intellectual function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ost 2001</w:t>
            </w:r>
          </w:p>
          <w:p w:rsidR="00DB1194" w:rsidRPr="00787391" w:rsidRDefault="00DB119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asso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1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ocus Group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Views on impact of cognition-enhancing medication on quality of lif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ratt 2003</w:t>
            </w:r>
            <w:r>
              <w:rPr>
                <w:rFonts w:cs="Calibri"/>
                <w:color w:val="000000"/>
                <w:sz w:val="20"/>
                <w:szCs w:val="20"/>
              </w:rPr>
              <w:t>* (Pratt 2001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, 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44-78 (11 under 65 and 13 over)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mpact of social context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reston 2007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1, R 58-81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ping strategi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Quinn 200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Daily experience &amp; accessing support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E52B11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Default="00E52B1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BA73CE">
              <w:rPr>
                <w:rFonts w:cs="Calibri"/>
                <w:sz w:val="20"/>
                <w:szCs w:val="20"/>
              </w:rPr>
              <w:t>Roberto 2011</w:t>
            </w:r>
          </w:p>
          <w:p w:rsidR="00E52B11" w:rsidRPr="00787391" w:rsidRDefault="00E52B1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S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E52B1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eople with MCI and their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E52B1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AA14A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8 (56 PWMCI, 112 carers)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AA14A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WMCI M 76.5, primary carer M 66.8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E52B1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E52B1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AA14A4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E52B11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mpact of memory changes on family dynamic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E52B11" w:rsidRPr="00787391" w:rsidRDefault="00BA73C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Robinson 1997</w:t>
            </w:r>
            <w:r>
              <w:rPr>
                <w:rFonts w:cs="Calibri"/>
                <w:sz w:val="20"/>
                <w:szCs w:val="20"/>
              </w:rPr>
              <w:t>* (Robinson 1998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Swede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eople with MCI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ermeneutical /Phenomenology approach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re-diagnosi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Robinson  </w:t>
            </w:r>
            <w:r w:rsidR="00AD4125" w:rsidRPr="00787391">
              <w:rPr>
                <w:rFonts w:cs="Calibri"/>
                <w:color w:val="000000"/>
                <w:sz w:val="20"/>
                <w:szCs w:val="20"/>
              </w:rPr>
              <w:t>2005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7, R 65-85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pretive phenomenological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sychological reactions to diagnosis in coupl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Samuelsson 2001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Swede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roup housing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 giving for elderly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Seabrooke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4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Voluntary </w:t>
            </w: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grps</w:t>
            </w:r>
            <w:proofErr w:type="spellEnd"/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Focus Group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ervice needs of Asian older peopl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Shaji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3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Indi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 arrangements, attitudes, sources of strain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Smith 2001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lastRenderedPageBreak/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PWD, people </w:t>
            </w: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with MCI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Median, AD </w:t>
            </w: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85, no AD 49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Inductive </w:t>
            </w: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reasoning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Lay understanding of </w:t>
            </w:r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diagnostic information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lastRenderedPageBreak/>
              <w:t>Steeman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7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69-91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rounded theory &amp; narrative research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What it is like to live with early stage dementia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Sterritt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1998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, open-ended questionnaire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Thematic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ultural attitudes, beliefs &amp; values of African American carer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Svanstrom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4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, 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73-80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Phenomenological 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ived experience of dementia in coupl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Teel 2003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Alz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asso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Barriers to recognition &amp; treatment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Todres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6</w:t>
            </w:r>
            <w:r>
              <w:rPr>
                <w:rFonts w:cs="Calibri"/>
                <w:color w:val="000000"/>
                <w:sz w:val="20"/>
                <w:szCs w:val="20"/>
              </w:rPr>
              <w:t>* (Galvin 2005)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articipant approached researcher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ife-world description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henomenological narrative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Carer experience post diagnosis 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 xml:space="preserve">Van </w:t>
            </w:r>
            <w:proofErr w:type="spellStart"/>
            <w:r w:rsidRPr="00787391">
              <w:rPr>
                <w:rFonts w:cs="Calibri"/>
                <w:sz w:val="20"/>
                <w:szCs w:val="20"/>
              </w:rPr>
              <w:t>Dijkhuizen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6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, Carers (not reported)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8, R 70-86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Gender differences in coping strategies &amp; appraisal 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Vellone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2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Italy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arers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cal centre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henomenology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talian family members experience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Watkins 2006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sycho-therapy group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76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Focus Group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tiles et al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hanges occurring during psychotherapy group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sz w:val="20"/>
                <w:szCs w:val="20"/>
              </w:rPr>
              <w:t>Werezak</w:t>
            </w:r>
            <w:proofErr w:type="spellEnd"/>
            <w:r w:rsidRPr="00787391">
              <w:rPr>
                <w:rFonts w:cs="Calibri"/>
                <w:sz w:val="20"/>
                <w:szCs w:val="20"/>
              </w:rPr>
              <w:t xml:space="preserve"> 2002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  <w:r w:rsidRPr="00787391">
              <w:rPr>
                <w:rFonts w:cs="Calibri"/>
                <w:sz w:val="20"/>
                <w:szCs w:val="20"/>
              </w:rPr>
              <w:t>Canada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61-79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Constant comparative analysis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earning to live with memory loss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Westius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09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, day care centre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R 73-89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Hermeneutical phenomenology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Life story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w</w:t>
            </w:r>
          </w:p>
        </w:tc>
      </w:tr>
      <w:tr w:rsidR="00AD4125" w:rsidRPr="009C02C3" w:rsidTr="002356B9">
        <w:trPr>
          <w:trHeight w:val="300"/>
        </w:trPr>
        <w:tc>
          <w:tcPr>
            <w:tcW w:w="184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787391">
              <w:rPr>
                <w:rFonts w:cs="Calibri"/>
                <w:color w:val="000000"/>
                <w:sz w:val="20"/>
                <w:szCs w:val="20"/>
              </w:rPr>
              <w:t>Wolverson</w:t>
            </w:r>
            <w:proofErr w:type="spellEnd"/>
            <w:r w:rsidRPr="00787391">
              <w:rPr>
                <w:rFonts w:cs="Calibri"/>
                <w:color w:val="000000"/>
                <w:sz w:val="20"/>
                <w:szCs w:val="20"/>
              </w:rPr>
              <w:t xml:space="preserve"> 2010</w:t>
            </w:r>
          </w:p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WD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51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M 81.8, R72-87</w:t>
            </w:r>
          </w:p>
        </w:tc>
        <w:tc>
          <w:tcPr>
            <w:tcW w:w="1698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nterviews</w:t>
            </w:r>
          </w:p>
        </w:tc>
        <w:tc>
          <w:tcPr>
            <w:tcW w:w="141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IPA</w:t>
            </w:r>
          </w:p>
        </w:tc>
        <w:tc>
          <w:tcPr>
            <w:tcW w:w="2269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AD4125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787391">
              <w:rPr>
                <w:rFonts w:cs="Calibri"/>
                <w:color w:val="000000"/>
                <w:sz w:val="20"/>
                <w:szCs w:val="20"/>
              </w:rPr>
              <w:t>Subjective experience of hope</w:t>
            </w:r>
          </w:p>
        </w:tc>
        <w:tc>
          <w:tcPr>
            <w:tcW w:w="992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single" w:sz="6" w:space="0" w:color="D0D7E5"/>
              <w:left w:val="single" w:sz="6" w:space="0" w:color="D0D7E5"/>
              <w:bottom w:val="single" w:sz="6" w:space="0" w:color="D0D7E5"/>
              <w:right w:val="single" w:sz="6" w:space="0" w:color="D0D7E5"/>
            </w:tcBorders>
            <w:shd w:val="solid" w:color="FFFFFF" w:fill="auto"/>
          </w:tcPr>
          <w:p w:rsidR="00AD4125" w:rsidRPr="00787391" w:rsidRDefault="006E68AE" w:rsidP="002356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edium</w:t>
            </w:r>
          </w:p>
        </w:tc>
      </w:tr>
    </w:tbl>
    <w:p w:rsidR="00AD4125" w:rsidRDefault="00AD4125" w:rsidP="00AD4125">
      <w:pPr>
        <w:spacing w:line="240" w:lineRule="auto"/>
      </w:pPr>
    </w:p>
    <w:p w:rsidR="00AD4125" w:rsidRDefault="00AD4125" w:rsidP="00AD4125">
      <w:pPr>
        <w:spacing w:line="240" w:lineRule="auto"/>
      </w:pPr>
      <w:r>
        <w:t>* = primary reference (associated references in brackets)</w:t>
      </w:r>
    </w:p>
    <w:p w:rsidR="00AD4125" w:rsidRDefault="00AD4125" w:rsidP="00AD4125">
      <w:pPr>
        <w:spacing w:line="240" w:lineRule="auto"/>
      </w:pPr>
      <w:r>
        <w:t>*</w:t>
      </w:r>
      <w:proofErr w:type="gramStart"/>
      <w:r>
        <w:t>*  PWD</w:t>
      </w:r>
      <w:proofErr w:type="gramEnd"/>
      <w:r>
        <w:t>/MCI and carers only, † as reported by study authors</w:t>
      </w:r>
    </w:p>
    <w:p w:rsidR="00AD4125" w:rsidRDefault="00AD4125" w:rsidP="00AD4125">
      <w:pPr>
        <w:spacing w:line="240" w:lineRule="auto"/>
      </w:pPr>
      <w:r>
        <w:t>PC = primary care, MC = memory clinic, MH = mental health</w:t>
      </w:r>
    </w:p>
    <w:p w:rsidR="00AD4125" w:rsidRDefault="00AD4125" w:rsidP="00AD4125">
      <w:pPr>
        <w:spacing w:line="240" w:lineRule="auto"/>
      </w:pPr>
      <w:r>
        <w:t>GT = Grounded theory, E = ethnography, P= phenomenology, NS = not stated</w:t>
      </w:r>
    </w:p>
    <w:p w:rsidR="002356B9" w:rsidRDefault="002356B9"/>
    <w:sectPr w:rsidR="002356B9" w:rsidSect="00AD412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Joan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829C4"/>
    <w:multiLevelType w:val="hybridMultilevel"/>
    <w:tmpl w:val="7C761680"/>
    <w:lvl w:ilvl="0" w:tplc="08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EE57DB"/>
    <w:multiLevelType w:val="hybridMultilevel"/>
    <w:tmpl w:val="71343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243E21"/>
    <w:multiLevelType w:val="hybridMultilevel"/>
    <w:tmpl w:val="86723C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D07A50"/>
    <w:multiLevelType w:val="hybridMultilevel"/>
    <w:tmpl w:val="1E2E5462"/>
    <w:lvl w:ilvl="0" w:tplc="2E98FD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B89405E"/>
    <w:multiLevelType w:val="hybridMultilevel"/>
    <w:tmpl w:val="34F85ED0"/>
    <w:lvl w:ilvl="0" w:tplc="3B62B12A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BC83A68"/>
    <w:multiLevelType w:val="hybridMultilevel"/>
    <w:tmpl w:val="02220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2261AA"/>
    <w:multiLevelType w:val="hybridMultilevel"/>
    <w:tmpl w:val="B544734E"/>
    <w:lvl w:ilvl="0" w:tplc="3B62B12A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0AB1CA7"/>
    <w:multiLevelType w:val="hybridMultilevel"/>
    <w:tmpl w:val="233AE966"/>
    <w:lvl w:ilvl="0" w:tplc="20F0E3EA">
      <w:start w:val="7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3E26F8"/>
    <w:multiLevelType w:val="hybridMultilevel"/>
    <w:tmpl w:val="60342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292285D"/>
    <w:multiLevelType w:val="hybridMultilevel"/>
    <w:tmpl w:val="6792C046"/>
    <w:lvl w:ilvl="0" w:tplc="3B62B12A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2B735AD"/>
    <w:multiLevelType w:val="hybridMultilevel"/>
    <w:tmpl w:val="CA36293E"/>
    <w:lvl w:ilvl="0" w:tplc="3B62B12A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727612F"/>
    <w:multiLevelType w:val="hybridMultilevel"/>
    <w:tmpl w:val="267478C2"/>
    <w:lvl w:ilvl="0" w:tplc="3B62B12A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9E64656"/>
    <w:multiLevelType w:val="hybridMultilevel"/>
    <w:tmpl w:val="C6C4F0C2"/>
    <w:lvl w:ilvl="0" w:tplc="17C2CD84">
      <w:start w:val="1"/>
      <w:numFmt w:val="lowerRoman"/>
      <w:lvlText w:val="%1)"/>
      <w:lvlJc w:val="left"/>
      <w:pPr>
        <w:ind w:left="75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0" w:hanging="360"/>
      </w:pPr>
    </w:lvl>
    <w:lvl w:ilvl="2" w:tplc="0809001B" w:tentative="1">
      <w:start w:val="1"/>
      <w:numFmt w:val="lowerRoman"/>
      <w:lvlText w:val="%3."/>
      <w:lvlJc w:val="right"/>
      <w:pPr>
        <w:ind w:left="1830" w:hanging="180"/>
      </w:pPr>
    </w:lvl>
    <w:lvl w:ilvl="3" w:tplc="0809000F" w:tentative="1">
      <w:start w:val="1"/>
      <w:numFmt w:val="decimal"/>
      <w:lvlText w:val="%4."/>
      <w:lvlJc w:val="left"/>
      <w:pPr>
        <w:ind w:left="2550" w:hanging="360"/>
      </w:pPr>
    </w:lvl>
    <w:lvl w:ilvl="4" w:tplc="08090019" w:tentative="1">
      <w:start w:val="1"/>
      <w:numFmt w:val="lowerLetter"/>
      <w:lvlText w:val="%5."/>
      <w:lvlJc w:val="left"/>
      <w:pPr>
        <w:ind w:left="3270" w:hanging="360"/>
      </w:pPr>
    </w:lvl>
    <w:lvl w:ilvl="5" w:tplc="0809001B" w:tentative="1">
      <w:start w:val="1"/>
      <w:numFmt w:val="lowerRoman"/>
      <w:lvlText w:val="%6."/>
      <w:lvlJc w:val="right"/>
      <w:pPr>
        <w:ind w:left="3990" w:hanging="180"/>
      </w:pPr>
    </w:lvl>
    <w:lvl w:ilvl="6" w:tplc="0809000F" w:tentative="1">
      <w:start w:val="1"/>
      <w:numFmt w:val="decimal"/>
      <w:lvlText w:val="%7."/>
      <w:lvlJc w:val="left"/>
      <w:pPr>
        <w:ind w:left="4710" w:hanging="360"/>
      </w:pPr>
    </w:lvl>
    <w:lvl w:ilvl="7" w:tplc="08090019" w:tentative="1">
      <w:start w:val="1"/>
      <w:numFmt w:val="lowerLetter"/>
      <w:lvlText w:val="%8."/>
      <w:lvlJc w:val="left"/>
      <w:pPr>
        <w:ind w:left="5430" w:hanging="360"/>
      </w:pPr>
    </w:lvl>
    <w:lvl w:ilvl="8" w:tplc="08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3">
    <w:nsid w:val="1AD33474"/>
    <w:multiLevelType w:val="hybridMultilevel"/>
    <w:tmpl w:val="B226E650"/>
    <w:lvl w:ilvl="0" w:tplc="0CF8F8A0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E4321E7"/>
    <w:multiLevelType w:val="hybridMultilevel"/>
    <w:tmpl w:val="234EEC38"/>
    <w:lvl w:ilvl="0" w:tplc="3B62B12A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6901C83"/>
    <w:multiLevelType w:val="hybridMultilevel"/>
    <w:tmpl w:val="263E7DCC"/>
    <w:lvl w:ilvl="0" w:tplc="3B62B12A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26C0370"/>
    <w:multiLevelType w:val="hybridMultilevel"/>
    <w:tmpl w:val="E5D4AB02"/>
    <w:lvl w:ilvl="0" w:tplc="3B62B12A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9024D0B"/>
    <w:multiLevelType w:val="hybridMultilevel"/>
    <w:tmpl w:val="B9B8560C"/>
    <w:lvl w:ilvl="0" w:tplc="3B62B12A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D04028C"/>
    <w:multiLevelType w:val="hybridMultilevel"/>
    <w:tmpl w:val="E89067C8"/>
    <w:lvl w:ilvl="0" w:tplc="2E98FD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DCA1CF0"/>
    <w:multiLevelType w:val="hybridMultilevel"/>
    <w:tmpl w:val="8E70DC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B3774A"/>
    <w:multiLevelType w:val="hybridMultilevel"/>
    <w:tmpl w:val="0264018C"/>
    <w:lvl w:ilvl="0" w:tplc="2BC225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CD00C8"/>
    <w:multiLevelType w:val="hybridMultilevel"/>
    <w:tmpl w:val="0FF203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9D6B4C"/>
    <w:multiLevelType w:val="hybridMultilevel"/>
    <w:tmpl w:val="454E35A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48DB2BCA"/>
    <w:multiLevelType w:val="hybridMultilevel"/>
    <w:tmpl w:val="1DF82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EA43E9"/>
    <w:multiLevelType w:val="hybridMultilevel"/>
    <w:tmpl w:val="2FDC5CAE"/>
    <w:lvl w:ilvl="0" w:tplc="08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892B28"/>
    <w:multiLevelType w:val="hybridMultilevel"/>
    <w:tmpl w:val="CAFCC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AE4927"/>
    <w:multiLevelType w:val="hybridMultilevel"/>
    <w:tmpl w:val="264C9008"/>
    <w:lvl w:ilvl="0" w:tplc="2E98FD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72D34E2"/>
    <w:multiLevelType w:val="hybridMultilevel"/>
    <w:tmpl w:val="ECA61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7B45ADF"/>
    <w:multiLevelType w:val="hybridMultilevel"/>
    <w:tmpl w:val="C10CA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7BE64BE"/>
    <w:multiLevelType w:val="hybridMultilevel"/>
    <w:tmpl w:val="C680A570"/>
    <w:lvl w:ilvl="0" w:tplc="E4DA032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95DB9"/>
    <w:multiLevelType w:val="hybridMultilevel"/>
    <w:tmpl w:val="29724720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5B50DF5"/>
    <w:multiLevelType w:val="hybridMultilevel"/>
    <w:tmpl w:val="6526F298"/>
    <w:lvl w:ilvl="0" w:tplc="2E98FD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A290175"/>
    <w:multiLevelType w:val="hybridMultilevel"/>
    <w:tmpl w:val="114877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4FC434B"/>
    <w:multiLevelType w:val="hybridMultilevel"/>
    <w:tmpl w:val="B0F2A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6846911"/>
    <w:multiLevelType w:val="hybridMultilevel"/>
    <w:tmpl w:val="E610AB24"/>
    <w:lvl w:ilvl="0" w:tplc="3B62B12A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B3C7A13"/>
    <w:multiLevelType w:val="hybridMultilevel"/>
    <w:tmpl w:val="F0326482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81493A"/>
    <w:multiLevelType w:val="hybridMultilevel"/>
    <w:tmpl w:val="F83CB50A"/>
    <w:lvl w:ilvl="0" w:tplc="EBA6C06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5"/>
  </w:num>
  <w:num w:numId="3">
    <w:abstractNumId w:val="27"/>
  </w:num>
  <w:num w:numId="4">
    <w:abstractNumId w:val="2"/>
  </w:num>
  <w:num w:numId="5">
    <w:abstractNumId w:val="1"/>
  </w:num>
  <w:num w:numId="6">
    <w:abstractNumId w:val="23"/>
  </w:num>
  <w:num w:numId="7">
    <w:abstractNumId w:val="28"/>
  </w:num>
  <w:num w:numId="8">
    <w:abstractNumId w:val="12"/>
  </w:num>
  <w:num w:numId="9">
    <w:abstractNumId w:val="36"/>
  </w:num>
  <w:num w:numId="10">
    <w:abstractNumId w:val="20"/>
  </w:num>
  <w:num w:numId="11">
    <w:abstractNumId w:val="19"/>
  </w:num>
  <w:num w:numId="12">
    <w:abstractNumId w:val="8"/>
  </w:num>
  <w:num w:numId="13">
    <w:abstractNumId w:val="30"/>
  </w:num>
  <w:num w:numId="14">
    <w:abstractNumId w:val="0"/>
  </w:num>
  <w:num w:numId="15">
    <w:abstractNumId w:val="24"/>
  </w:num>
  <w:num w:numId="16">
    <w:abstractNumId w:val="13"/>
  </w:num>
  <w:num w:numId="17">
    <w:abstractNumId w:val="32"/>
  </w:num>
  <w:num w:numId="18">
    <w:abstractNumId w:val="21"/>
  </w:num>
  <w:num w:numId="19">
    <w:abstractNumId w:val="33"/>
  </w:num>
  <w:num w:numId="20">
    <w:abstractNumId w:val="35"/>
  </w:num>
  <w:num w:numId="21">
    <w:abstractNumId w:val="7"/>
  </w:num>
  <w:num w:numId="22">
    <w:abstractNumId w:val="22"/>
  </w:num>
  <w:num w:numId="23">
    <w:abstractNumId w:val="18"/>
  </w:num>
  <w:num w:numId="24">
    <w:abstractNumId w:val="31"/>
  </w:num>
  <w:num w:numId="25">
    <w:abstractNumId w:val="3"/>
  </w:num>
  <w:num w:numId="26">
    <w:abstractNumId w:val="26"/>
  </w:num>
  <w:num w:numId="27">
    <w:abstractNumId w:val="16"/>
  </w:num>
  <w:num w:numId="28">
    <w:abstractNumId w:val="9"/>
  </w:num>
  <w:num w:numId="29">
    <w:abstractNumId w:val="11"/>
  </w:num>
  <w:num w:numId="30">
    <w:abstractNumId w:val="15"/>
  </w:num>
  <w:num w:numId="31">
    <w:abstractNumId w:val="14"/>
  </w:num>
  <w:num w:numId="32">
    <w:abstractNumId w:val="34"/>
  </w:num>
  <w:num w:numId="33">
    <w:abstractNumId w:val="17"/>
  </w:num>
  <w:num w:numId="34">
    <w:abstractNumId w:val="4"/>
  </w:num>
  <w:num w:numId="35">
    <w:abstractNumId w:val="10"/>
  </w:num>
  <w:num w:numId="36">
    <w:abstractNumId w:val="6"/>
  </w:num>
  <w:num w:numId="37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D4125"/>
    <w:rsid w:val="000233B7"/>
    <w:rsid w:val="00103A78"/>
    <w:rsid w:val="001A104A"/>
    <w:rsid w:val="001F7B28"/>
    <w:rsid w:val="002356B9"/>
    <w:rsid w:val="00271127"/>
    <w:rsid w:val="003D6AE4"/>
    <w:rsid w:val="00432A58"/>
    <w:rsid w:val="00443E1F"/>
    <w:rsid w:val="004C30B0"/>
    <w:rsid w:val="004C5BD6"/>
    <w:rsid w:val="00650AAA"/>
    <w:rsid w:val="006A272D"/>
    <w:rsid w:val="006E210A"/>
    <w:rsid w:val="006E68AE"/>
    <w:rsid w:val="00793D6F"/>
    <w:rsid w:val="008023CD"/>
    <w:rsid w:val="008441FB"/>
    <w:rsid w:val="00895C1A"/>
    <w:rsid w:val="008C1559"/>
    <w:rsid w:val="008F3FA1"/>
    <w:rsid w:val="00920EED"/>
    <w:rsid w:val="00944310"/>
    <w:rsid w:val="00A15AB1"/>
    <w:rsid w:val="00AA14A4"/>
    <w:rsid w:val="00AD4125"/>
    <w:rsid w:val="00AF2401"/>
    <w:rsid w:val="00BA73CE"/>
    <w:rsid w:val="00CB1086"/>
    <w:rsid w:val="00D84CD5"/>
    <w:rsid w:val="00DB1194"/>
    <w:rsid w:val="00E52B11"/>
    <w:rsid w:val="00F02B1E"/>
    <w:rsid w:val="00F041CE"/>
    <w:rsid w:val="00F2436F"/>
    <w:rsid w:val="00F705AA"/>
    <w:rsid w:val="00F85139"/>
    <w:rsid w:val="00FC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125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1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1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41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1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D41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D4125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4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125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12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1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125"/>
    <w:rPr>
      <w:rFonts w:ascii="Tahoma" w:eastAsiaTheme="minorEastAsia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AD41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D4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412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41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125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AD412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D4125"/>
    <w:rPr>
      <w:color w:val="0000FF" w:themeColor="hyperlink"/>
      <w:u w:val="single"/>
    </w:rPr>
  </w:style>
  <w:style w:type="paragraph" w:customStyle="1" w:styleId="Default">
    <w:name w:val="Default"/>
    <w:rsid w:val="00AD412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paragraph" w:styleId="NoSpacing">
    <w:name w:val="No Spacing"/>
    <w:uiPriority w:val="1"/>
    <w:qFormat/>
    <w:rsid w:val="00AD4125"/>
    <w:pPr>
      <w:spacing w:after="0" w:line="240" w:lineRule="auto"/>
    </w:pPr>
    <w:rPr>
      <w:rFonts w:eastAsiaTheme="minorEastAsia"/>
      <w:lang w:eastAsia="en-GB"/>
    </w:rPr>
  </w:style>
  <w:style w:type="paragraph" w:customStyle="1" w:styleId="Normal0">
    <w:name w:val="[Normal]"/>
    <w:rsid w:val="00AD412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490</Words>
  <Characters>1419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cqfb</dc:creator>
  <cp:keywords/>
  <dc:description/>
  <cp:lastModifiedBy>Home</cp:lastModifiedBy>
  <cp:revision>3</cp:revision>
  <dcterms:created xsi:type="dcterms:W3CDTF">2012-09-06T11:36:00Z</dcterms:created>
  <dcterms:modified xsi:type="dcterms:W3CDTF">2012-09-07T09:07:00Z</dcterms:modified>
</cp:coreProperties>
</file>